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AF71D" w14:textId="74BE2282" w:rsidR="00520EDA" w:rsidRPr="00AD56A6" w:rsidRDefault="00520EDA" w:rsidP="00520EDA">
      <w:pPr>
        <w:spacing w:line="480" w:lineRule="auto"/>
        <w:rPr>
          <w:b/>
          <w:bCs/>
          <w:color w:val="000000" w:themeColor="text1"/>
        </w:rPr>
      </w:pPr>
      <w:r w:rsidRPr="00AD56A6">
        <w:rPr>
          <w:b/>
          <w:bCs/>
          <w:color w:val="000000" w:themeColor="text1"/>
        </w:rPr>
        <w:t>Supplemental Table 2</w:t>
      </w:r>
    </w:p>
    <w:p w14:paraId="3DD6E9A1" w14:textId="769C242E" w:rsidR="00520EDA" w:rsidRPr="00AD56A6" w:rsidRDefault="00520EDA" w:rsidP="00520EDA">
      <w:pPr>
        <w:spacing w:line="480" w:lineRule="auto"/>
        <w:rPr>
          <w:iCs/>
          <w:color w:val="000000" w:themeColor="text1"/>
          <w:lang w:eastAsia="ja-JP"/>
        </w:rPr>
      </w:pPr>
      <w:r w:rsidRPr="00AD56A6">
        <w:rPr>
          <w:i/>
          <w:color w:val="000000" w:themeColor="text1"/>
          <w:highlight w:val="white"/>
        </w:rPr>
        <w:t xml:space="preserve">Demographic Information </w:t>
      </w:r>
      <w:r w:rsidRPr="00AD56A6">
        <w:rPr>
          <w:i/>
          <w:color w:val="000000" w:themeColor="text1"/>
        </w:rPr>
        <w:t>for Study 3-4</w:t>
      </w:r>
      <w:r w:rsidR="00E6552E">
        <w:rPr>
          <w:i/>
          <w:color w:val="000000" w:themeColor="text1"/>
        </w:rPr>
        <w:t xml:space="preserve"> (n=</w:t>
      </w:r>
      <w:r w:rsidR="00E6552E" w:rsidRPr="00E6552E">
        <w:rPr>
          <w:iCs/>
          <w:color w:val="000000" w:themeColor="text1"/>
        </w:rPr>
        <w:t>4745</w:t>
      </w:r>
      <w:r w:rsidR="00E6552E">
        <w:rPr>
          <w:i/>
          <w:color w:val="000000" w:themeColor="text1"/>
        </w:rPr>
        <w:t>)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1127"/>
        <w:gridCol w:w="3688"/>
        <w:gridCol w:w="1060"/>
        <w:gridCol w:w="1595"/>
      </w:tblGrid>
      <w:tr w:rsidR="00AD56A6" w:rsidRPr="00AD56A6" w14:paraId="6342F15E" w14:textId="77777777" w:rsidTr="00F02A02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8507A" w14:textId="77777777" w:rsidR="00AD56A6" w:rsidRPr="00E6552E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E6552E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41B9C" w14:textId="77777777" w:rsidR="00AD56A6" w:rsidRPr="00E6552E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3E77E" w14:textId="77777777" w:rsidR="00AD56A6" w:rsidRPr="00E6552E" w:rsidRDefault="00AD56A6" w:rsidP="00F02A0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4B2FA" w14:textId="77777777" w:rsidR="00AD56A6" w:rsidRPr="00AD56A6" w:rsidRDefault="00AD56A6" w:rsidP="00F02A02">
            <w:pPr>
              <w:jc w:val="center"/>
              <w:rPr>
                <w:color w:val="F79646" w:themeColor="accent6"/>
                <w:sz w:val="20"/>
                <w:szCs w:val="20"/>
              </w:rPr>
            </w:pPr>
          </w:p>
        </w:tc>
      </w:tr>
      <w:tr w:rsidR="00AD56A6" w:rsidRPr="00AD56A6" w14:paraId="28C7B711" w14:textId="77777777" w:rsidTr="00F02A02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871B" w14:textId="77777777" w:rsidR="00AD56A6" w:rsidRPr="00E6552E" w:rsidRDefault="00AD56A6" w:rsidP="00F02A0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D620" w14:textId="77777777" w:rsidR="00AD56A6" w:rsidRPr="00E6552E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6552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4FC3" w14:textId="7407679F" w:rsidR="00AD56A6" w:rsidRPr="00E6552E" w:rsidRDefault="00E6552E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6552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.14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49FEA" w14:textId="77777777" w:rsidR="00AD56A6" w:rsidRPr="00AD56A6" w:rsidRDefault="00AD56A6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</w:tr>
      <w:tr w:rsidR="00AD56A6" w:rsidRPr="00AD56A6" w14:paraId="4D83686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BF9A" w14:textId="77777777" w:rsidR="00AD56A6" w:rsidRPr="00E6552E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21CE" w14:textId="77777777" w:rsidR="00AD56A6" w:rsidRPr="00E6552E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6552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6AB1C8" w14:textId="17115BB4" w:rsidR="00AD56A6" w:rsidRPr="00E6552E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E6552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="00E6552E" w:rsidRPr="00E6552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78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3063E" w14:textId="77777777" w:rsidR="00AD56A6" w:rsidRPr="00AD56A6" w:rsidRDefault="00AD56A6" w:rsidP="00F02A02">
            <w:pPr>
              <w:jc w:val="right"/>
              <w:rPr>
                <w:rFonts w:ascii="Calibri" w:hAnsi="Calibri" w:cs="Calibri"/>
                <w:color w:val="F79646" w:themeColor="accent6"/>
                <w:sz w:val="22"/>
                <w:szCs w:val="22"/>
              </w:rPr>
            </w:pPr>
          </w:p>
        </w:tc>
      </w:tr>
      <w:tr w:rsidR="00AD56A6" w:rsidRPr="00AD56A6" w14:paraId="54B32EF7" w14:textId="77777777" w:rsidTr="00F02A02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A583" w14:textId="77777777" w:rsidR="00AD56A6" w:rsidRPr="001B6C18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25C9F" w14:textId="77777777" w:rsidR="00AD56A6" w:rsidRPr="001B6C18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A804EB" w14:textId="77777777" w:rsidR="00AD56A6" w:rsidRPr="001B6C18" w:rsidRDefault="00AD56A6" w:rsidP="00F02A02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19E50" w14:textId="77777777" w:rsidR="00AD56A6" w:rsidRPr="001B6C18" w:rsidRDefault="00AD56A6" w:rsidP="00F02A02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% Sample</w:t>
            </w:r>
          </w:p>
        </w:tc>
      </w:tr>
      <w:tr w:rsidR="00447488" w:rsidRPr="00AD56A6" w14:paraId="4803A806" w14:textId="77777777" w:rsidTr="00DF720A">
        <w:trPr>
          <w:trHeight w:val="300"/>
        </w:trPr>
        <w:tc>
          <w:tcPr>
            <w:tcW w:w="74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5D9A" w14:textId="4A11112F" w:rsidR="00447488" w:rsidRPr="001B6C18" w:rsidRDefault="00447488" w:rsidP="00F02A02">
            <w:pPr>
              <w:rPr>
                <w:color w:val="000000" w:themeColor="text1"/>
                <w:sz w:val="20"/>
                <w:szCs w:val="20"/>
              </w:rPr>
            </w:pPr>
            <w:r w:rsidRPr="001B6C1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ace &amp; Ethnicity</w:t>
            </w:r>
          </w:p>
        </w:tc>
      </w:tr>
      <w:tr w:rsidR="00AD56A6" w:rsidRPr="00AD56A6" w14:paraId="51F44C8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C82B" w14:textId="77777777" w:rsidR="00AD56A6" w:rsidRPr="001B6C18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93C" w14:textId="4AFC09A3" w:rsidR="00AD56A6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frica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1D95" w14:textId="6CDEC9E3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AC1A" w14:textId="1DD5F325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AD56A6" w:rsidRPr="00AD56A6" w14:paraId="787E902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5373" w14:textId="77777777" w:rsidR="00AD56A6" w:rsidRPr="001B6C1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210B" w14:textId="54C50735" w:rsidR="00AD56A6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ack/African diaspo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E7AA9" w14:textId="61C4DB35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932B" w14:textId="23E429D8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6</w:t>
            </w:r>
          </w:p>
        </w:tc>
      </w:tr>
      <w:tr w:rsidR="00AD56A6" w:rsidRPr="00AD56A6" w14:paraId="30F62119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A5C6" w14:textId="77777777" w:rsidR="00AD56A6" w:rsidRPr="001B6C1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79A" w14:textId="32526FE4" w:rsidR="00AD56A6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ucasian/Europe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6B09" w14:textId="24E84E1B" w:rsidR="00AD56A6" w:rsidRPr="001B6C18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2C09" w14:textId="4B1B9470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.71</w:t>
            </w:r>
          </w:p>
        </w:tc>
      </w:tr>
      <w:tr w:rsidR="00AD56A6" w:rsidRPr="00AD56A6" w14:paraId="16C01635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8F06" w14:textId="77777777" w:rsidR="00AD56A6" w:rsidRPr="001B6C1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C4E" w14:textId="3E3D982C" w:rsidR="00AD56A6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ast 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7161" w14:textId="2D067C64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764B" w14:textId="510C4D1F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AD56A6" w:rsidRPr="00AD56A6" w14:paraId="10918719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A580" w14:textId="77777777" w:rsidR="00AD56A6" w:rsidRPr="001B6C1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0CD3" w14:textId="24DB199D" w:rsidR="00AD56A6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digeno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AAEA6" w14:textId="64506769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B18C2" w14:textId="7CA287C1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AD56A6" w:rsidRPr="00AD56A6" w14:paraId="1D20A27C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7B89" w14:textId="77777777" w:rsidR="00AD56A6" w:rsidRPr="001B6C1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0C1E" w14:textId="7649BEE3" w:rsidR="00AD56A6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atin, Hispanic, Central and South Ameri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8A1B" w14:textId="45DB5605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F1EA" w14:textId="4A679DBB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.85</w:t>
            </w:r>
          </w:p>
        </w:tc>
      </w:tr>
      <w:tr w:rsidR="00AD56A6" w:rsidRPr="00AD56A6" w14:paraId="2639DA89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7EC" w14:textId="77777777" w:rsidR="00AD56A6" w:rsidRPr="001B6C1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370A" w14:textId="3FB07CBA" w:rsidR="00AD56A6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cean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5E37" w14:textId="73C2BA55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26E3" w14:textId="1B9987B1" w:rsidR="00AD56A6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9</w:t>
            </w:r>
          </w:p>
        </w:tc>
      </w:tr>
      <w:tr w:rsidR="00447488" w:rsidRPr="00AD56A6" w14:paraId="74879FCA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19B2" w14:textId="77777777" w:rsidR="00447488" w:rsidRPr="001B6C18" w:rsidRDefault="0044748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A851" w14:textId="13910C7B" w:rsidR="00447488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outh Asia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3FF6B" w14:textId="1B11BAEE" w:rsidR="00447488" w:rsidRPr="001B6C18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A9D77" w14:textId="0BE6293E" w:rsidR="0044748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2</w:t>
            </w:r>
          </w:p>
        </w:tc>
      </w:tr>
      <w:tr w:rsidR="00447488" w:rsidRPr="00AD56A6" w14:paraId="610E245B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2030" w14:textId="77777777" w:rsidR="00447488" w:rsidRPr="001B6C18" w:rsidRDefault="0044748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C01B" w14:textId="0F540F6D" w:rsidR="00447488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gramStart"/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uth East</w:t>
            </w:r>
            <w:proofErr w:type="gramEnd"/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s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0B083" w14:textId="2FF64751" w:rsidR="00447488" w:rsidRPr="001B6C18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07039" w14:textId="3BCEB92A" w:rsidR="0044748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</w:t>
            </w:r>
          </w:p>
        </w:tc>
      </w:tr>
      <w:tr w:rsidR="00447488" w:rsidRPr="00AD56A6" w14:paraId="004927A6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05A2" w14:textId="77777777" w:rsidR="00447488" w:rsidRPr="001B6C18" w:rsidRDefault="0044748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09F7" w14:textId="11ECF0B7" w:rsidR="00447488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est Central Asian, Middle Eastern and North Afric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E3B25" w14:textId="1AAE2CE3" w:rsidR="00447488" w:rsidRPr="001B6C18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FE24C" w14:textId="07267ACB" w:rsidR="0044748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447488" w:rsidRPr="00AD56A6" w14:paraId="02AD1093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2907" w14:textId="77777777" w:rsidR="00447488" w:rsidRPr="001B6C18" w:rsidRDefault="0044748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AC5D" w14:textId="3FB44423" w:rsidR="00447488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efer not to sa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435D1" w14:textId="64204119" w:rsidR="0044748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15816" w14:textId="73EEDFE8" w:rsidR="0044748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</w:t>
            </w:r>
          </w:p>
        </w:tc>
      </w:tr>
      <w:tr w:rsidR="00447488" w:rsidRPr="00AD56A6" w14:paraId="66E130BC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3922" w14:textId="77777777" w:rsidR="00447488" w:rsidRPr="001B6C18" w:rsidRDefault="0044748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7B48" w14:textId="4EDB3CB6" w:rsidR="00447488" w:rsidRPr="001B6C18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D6041" w14:textId="58785275" w:rsidR="0044748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29B6A" w14:textId="26E2E2FF" w:rsidR="0044748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1</w:t>
            </w:r>
          </w:p>
        </w:tc>
      </w:tr>
      <w:tr w:rsidR="001B6C18" w:rsidRPr="00AD56A6" w14:paraId="022812DF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AAAA" w14:textId="77777777" w:rsidR="001B6C1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F36D" w14:textId="5BB2DBBE" w:rsidR="001B6C18" w:rsidRPr="001B6C18" w:rsidRDefault="001B6C1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ultiracia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B9B3A" w14:textId="45BE8414" w:rsidR="001B6C1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ED904" w14:textId="59F97908" w:rsidR="001B6C18" w:rsidRPr="001B6C18" w:rsidRDefault="001B6C1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.75</w:t>
            </w:r>
          </w:p>
        </w:tc>
      </w:tr>
      <w:tr w:rsidR="00447488" w:rsidRPr="00447488" w14:paraId="1BB891F0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A59" w14:textId="77777777" w:rsidR="00AD56A6" w:rsidRPr="001B6C18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1AC48554" w14:textId="77777777" w:rsidR="00AD56A6" w:rsidRPr="001B6C18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1B6C18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9573" w14:textId="77777777" w:rsidR="00AD56A6" w:rsidRPr="001B6C18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1D85" w14:textId="77777777" w:rsidR="00AD56A6" w:rsidRPr="001B6C18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2865" w14:textId="77777777" w:rsidR="00AD56A6" w:rsidRPr="001B6C18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47488" w:rsidRPr="00447488" w14:paraId="78EA362F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53EB" w14:textId="77777777" w:rsidR="00AD56A6" w:rsidRPr="00447488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2CE5" w14:textId="77777777" w:rsidR="00AD56A6" w:rsidRPr="00447488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34D0" w14:textId="46867C50" w:rsidR="00AD56A6" w:rsidRPr="00447488" w:rsidRDefault="00E6552E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17C8" w14:textId="0BFA1498" w:rsidR="00AD56A6" w:rsidRPr="00447488" w:rsidRDefault="00E6552E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.50</w:t>
            </w:r>
          </w:p>
        </w:tc>
      </w:tr>
      <w:tr w:rsidR="00447488" w:rsidRPr="00447488" w14:paraId="47D24922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A3CE" w14:textId="77777777" w:rsidR="00AD56A6" w:rsidRPr="0044748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040F" w14:textId="77777777" w:rsidR="00AD56A6" w:rsidRPr="00447488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6E58" w14:textId="2ABD4788" w:rsidR="00AD56A6" w:rsidRPr="00447488" w:rsidRDefault="00E6552E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FF6F7" w14:textId="3DF9A3A0" w:rsidR="00AD56A6" w:rsidRPr="00447488" w:rsidRDefault="00E6552E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.10</w:t>
            </w:r>
          </w:p>
        </w:tc>
      </w:tr>
      <w:tr w:rsidR="00447488" w:rsidRPr="00447488" w14:paraId="7E45A13B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6A4D" w14:textId="77777777" w:rsidR="00AD56A6" w:rsidRPr="0044748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FAB8" w14:textId="77777777" w:rsidR="00AD56A6" w:rsidRPr="00447488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n-bina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D2A27" w14:textId="500C7827" w:rsidR="00AD56A6" w:rsidRPr="00447488" w:rsidRDefault="00E6552E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F4AE" w14:textId="77C9A3FE" w:rsidR="00AD56A6" w:rsidRPr="00447488" w:rsidRDefault="0044748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40</w:t>
            </w:r>
          </w:p>
        </w:tc>
      </w:tr>
      <w:tr w:rsidR="00447488" w:rsidRPr="00447488" w14:paraId="5E546567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5589" w14:textId="77777777" w:rsidR="00AD56A6" w:rsidRPr="00447488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4169" w14:textId="77777777" w:rsidR="00AD56A6" w:rsidRPr="00447488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fer not to self-describ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2E6B" w14:textId="056F287B" w:rsidR="00AD56A6" w:rsidRPr="00447488" w:rsidRDefault="0044748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671C" w14:textId="79D7D7F7" w:rsidR="00AD56A6" w:rsidRPr="00447488" w:rsidRDefault="00447488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4748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AD56A6" w:rsidRPr="00AD56A6" w14:paraId="03A2856C" w14:textId="77777777" w:rsidTr="00F02A02">
        <w:trPr>
          <w:trHeight w:val="300"/>
        </w:trPr>
        <w:tc>
          <w:tcPr>
            <w:tcW w:w="58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B33E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3CB420B9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lf-reported Socioeconomic Statu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32D2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D56A6" w:rsidRPr="00AD56A6" w14:paraId="5EE783F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3FA1" w14:textId="77777777" w:rsidR="00AD56A6" w:rsidRPr="00CA36A3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AA3A" w14:textId="1B3E5CAC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Very low income/well below averag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D4963" w14:textId="0F9A6766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3E65" w14:textId="2BD3FB1B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20</w:t>
            </w:r>
          </w:p>
        </w:tc>
      </w:tr>
      <w:tr w:rsidR="00AD56A6" w:rsidRPr="00AD56A6" w14:paraId="5D958401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0A9E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4D93" w14:textId="1BE1BCD3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 income/below aver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FC1C" w14:textId="6F4E512E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93D1" w14:textId="0E74BFFF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.00</w:t>
            </w:r>
          </w:p>
        </w:tc>
      </w:tr>
      <w:tr w:rsidR="00AD56A6" w:rsidRPr="00AD56A6" w14:paraId="272347E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F45A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04E" w14:textId="665FC920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ddle income/about aver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817C" w14:textId="2A9E1F00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4106" w14:textId="5D93F2C3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00</w:t>
            </w:r>
          </w:p>
        </w:tc>
      </w:tr>
      <w:tr w:rsidR="00AD56A6" w:rsidRPr="00AD56A6" w14:paraId="4F290B17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BEF6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A1A2" w14:textId="4C7906E3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igh income/above averag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9B84" w14:textId="589056F0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5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04BA" w14:textId="5437CF14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.60</w:t>
            </w:r>
          </w:p>
        </w:tc>
      </w:tr>
      <w:tr w:rsidR="00AD56A6" w:rsidRPr="00AD56A6" w14:paraId="5184D1F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620B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4765" w14:textId="57AE7F70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ery high income/well above aver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A9DD" w14:textId="0D82C034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314B" w14:textId="0C2DCF5C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10</w:t>
            </w:r>
          </w:p>
        </w:tc>
      </w:tr>
      <w:tr w:rsidR="00CA36A3" w:rsidRPr="00AD56A6" w14:paraId="1D09E55E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0196" w14:textId="77777777" w:rsidR="00CA36A3" w:rsidRPr="00CA36A3" w:rsidRDefault="00CA36A3" w:rsidP="00F02A02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77C45B84" w14:textId="5478BF55" w:rsidR="00CA36A3" w:rsidRPr="00CA36A3" w:rsidRDefault="00CA36A3" w:rsidP="00F02A02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C3F9" w14:textId="77777777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60C63" w14:textId="77777777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5FF23" w14:textId="77777777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AD56A6" w:rsidRPr="00AD56A6" w14:paraId="0ACE2B2E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6512" w14:textId="77777777" w:rsidR="00AD56A6" w:rsidRPr="00CA36A3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4505" w14:textId="55629786" w:rsidR="00AD56A6" w:rsidRPr="00CA36A3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 high school degree/GED equival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B6B9" w14:textId="7ACEC17B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8BE2" w14:textId="487AF595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0</w:t>
            </w:r>
          </w:p>
        </w:tc>
      </w:tr>
      <w:tr w:rsidR="00AD56A6" w:rsidRPr="00AD56A6" w14:paraId="6A25E8E8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4D08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E86A" w14:textId="77777777" w:rsidR="00AD56A6" w:rsidRPr="00CA36A3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 school/G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EE4B0" w14:textId="7E7CAC1E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22A6" w14:textId="3D9BC287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60</w:t>
            </w:r>
          </w:p>
        </w:tc>
      </w:tr>
      <w:tr w:rsidR="00AD56A6" w:rsidRPr="00AD56A6" w14:paraId="759AE83B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0BBC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B03" w14:textId="77777777" w:rsidR="00AD56A6" w:rsidRPr="00CA36A3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echnical and non-university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3BA0" w14:textId="15878965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2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3493" w14:textId="35A64385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20</w:t>
            </w:r>
          </w:p>
        </w:tc>
      </w:tr>
      <w:tr w:rsidR="00AD56A6" w:rsidRPr="00AD56A6" w14:paraId="57C1E36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10F3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B4E" w14:textId="77777777" w:rsidR="00AD56A6" w:rsidRPr="00CA36A3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University Degre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B8827" w14:textId="64045313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33416" w14:textId="35209F54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.70</w:t>
            </w:r>
          </w:p>
        </w:tc>
      </w:tr>
      <w:tr w:rsidR="00AD56A6" w:rsidRPr="00AD56A6" w14:paraId="4A117F32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6465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435" w14:textId="77777777" w:rsidR="00AD56A6" w:rsidRPr="00CA36A3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aduate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1CBE" w14:textId="4CFF055D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744D" w14:textId="5147810F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.90</w:t>
            </w:r>
          </w:p>
        </w:tc>
      </w:tr>
      <w:tr w:rsidR="00AD56A6" w:rsidRPr="00AD56A6" w14:paraId="68C36253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771C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2DC3" w14:textId="77777777" w:rsidR="00AD56A6" w:rsidRPr="00CA36A3" w:rsidRDefault="00AD56A6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octorate or Professional Degre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5B59" w14:textId="18037B73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82014" w14:textId="59A46987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10</w:t>
            </w:r>
          </w:p>
        </w:tc>
      </w:tr>
      <w:tr w:rsidR="00AD56A6" w:rsidRPr="00AD56A6" w14:paraId="192D7372" w14:textId="77777777" w:rsidTr="00F02A02">
        <w:trPr>
          <w:trHeight w:val="300"/>
        </w:trPr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F9CC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563ED34F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D737D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4A91" w14:textId="77777777" w:rsidR="00AD56A6" w:rsidRPr="00CA36A3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D56A6" w:rsidRPr="00AD56A6" w14:paraId="08D2FD0D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9CEC" w14:textId="77777777" w:rsidR="00AD56A6" w:rsidRPr="00CA36A3" w:rsidRDefault="00AD56A6" w:rsidP="00F02A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1900" w14:textId="2A56CD22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ngle, never 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D3DE" w14:textId="31B465A5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EAE56" w14:textId="4814B04A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.50</w:t>
            </w:r>
          </w:p>
        </w:tc>
      </w:tr>
      <w:tr w:rsidR="00AD56A6" w:rsidRPr="00AD56A6" w14:paraId="1D912E01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8D1A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ECD3" w14:textId="60497D7C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ngle, but cohabiting with a significant 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0DFA" w14:textId="66EE783E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A19EC" w14:textId="2B1AFEF2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80</w:t>
            </w:r>
          </w:p>
        </w:tc>
      </w:tr>
      <w:tr w:rsidR="00AD56A6" w:rsidRPr="00AD56A6" w14:paraId="6D0B2B4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A9D6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6FE8" w14:textId="0E566E3F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 a Domestic Partnership or Civil Un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FBFBE" w14:textId="0281D14A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B929" w14:textId="5954970E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90</w:t>
            </w:r>
          </w:p>
        </w:tc>
      </w:tr>
      <w:tr w:rsidR="00AD56A6" w:rsidRPr="00AD56A6" w14:paraId="7EA9B1D3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395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39EA" w14:textId="2C46CA09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973B" w14:textId="4B831B34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8861" w14:textId="4439295E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.80</w:t>
            </w:r>
          </w:p>
        </w:tc>
      </w:tr>
      <w:tr w:rsidR="00AD56A6" w:rsidRPr="00AD56A6" w14:paraId="21F5E35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DB85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D5E7F" w14:textId="2A64C00A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Divorced/Separate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F1E87" w14:textId="74942CFB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30C90" w14:textId="703C68BD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.00</w:t>
            </w:r>
          </w:p>
        </w:tc>
      </w:tr>
      <w:tr w:rsidR="00AD56A6" w:rsidRPr="00AD56A6" w14:paraId="105CF991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EE062" w14:textId="77777777" w:rsidR="00AD56A6" w:rsidRPr="00CA36A3" w:rsidRDefault="00AD56A6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30BC2" w14:textId="4BC3B919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idowed</w:t>
            </w:r>
            <w:r w:rsidR="00AD56A6"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6EA91" w14:textId="681F0369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D19563" w14:textId="5C12F977" w:rsidR="00AD56A6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90</w:t>
            </w:r>
          </w:p>
        </w:tc>
      </w:tr>
      <w:tr w:rsidR="00AD56A6" w:rsidRPr="00AD56A6" w14:paraId="22ADE4EC" w14:textId="77777777" w:rsidTr="00F02A02">
        <w:trPr>
          <w:trHeight w:val="300"/>
        </w:trPr>
        <w:tc>
          <w:tcPr>
            <w:tcW w:w="7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634C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  <w:p w14:paraId="376116A1" w14:textId="2130D622" w:rsidR="00AD56A6" w:rsidRPr="00CA36A3" w:rsidRDefault="00447488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untry of Residence</w:t>
            </w:r>
          </w:p>
        </w:tc>
      </w:tr>
      <w:tr w:rsidR="00AD56A6" w:rsidRPr="00AD56A6" w14:paraId="186ADA01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01B0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6925" w14:textId="3C4B4B7C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merican Samo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B90BA" w14:textId="0402DCC7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BF2B5" w14:textId="2C4DDD21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AD56A6" w:rsidRPr="00AD56A6" w14:paraId="0DA2D4B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2071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8537" w14:textId="0C7D4F69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dor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2539D" w14:textId="7201C467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E968F" w14:textId="52181A76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AD56A6" w:rsidRPr="00AD56A6" w14:paraId="071A4B45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AE52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4AB7" w14:textId="6755184A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go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140E5" w14:textId="5F8C35A6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3791D" w14:textId="25917539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AD56A6" w:rsidRPr="00AD56A6" w14:paraId="4D55C7CD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41C1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389E" w14:textId="69870EC3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tarct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9E561" w14:textId="3B2DA4DD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1AE39" w14:textId="02EEEAD1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AD56A6" w:rsidRPr="00AD56A6" w14:paraId="1EB93F21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F07E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F6A0" w14:textId="538F2CF4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rgent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E44D8" w14:textId="659BFD7E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401E4" w14:textId="562BC76B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AD56A6" w:rsidRPr="00AD56A6" w14:paraId="5FCB5850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8A6A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CB89" w14:textId="3E983E5D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stral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E4E77" w14:textId="35B293B7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50345" w14:textId="0E3EB904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.70</w:t>
            </w:r>
          </w:p>
        </w:tc>
      </w:tr>
      <w:tr w:rsidR="00AD56A6" w:rsidRPr="00AD56A6" w14:paraId="19C8D209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E4C9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9FD4" w14:textId="5EF684DA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ust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05351" w14:textId="4987A6B9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93953" w14:textId="2512F223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AD56A6" w:rsidRPr="00AD56A6" w14:paraId="6B2DEC89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758B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30E9" w14:textId="3262B3D1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elg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12533" w14:textId="0126BE6F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E519" w14:textId="56523D03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AD56A6" w:rsidRPr="00AD56A6" w14:paraId="13EB1AD7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38BB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4C9B" w14:textId="5459ED24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osnia and Herzegovi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894A7" w14:textId="186A7A9B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B82F0" w14:textId="5C3F5978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AD56A6" w:rsidRPr="00AD56A6" w14:paraId="5C1973E4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61ED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6A74D" w14:textId="5454F932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razi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D0584" w14:textId="0E6B9237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9A345" w14:textId="2DD2F067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AD56A6" w:rsidRPr="00AD56A6" w14:paraId="176A2F30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EC56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7868" w14:textId="5B52D77F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ulga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A0D76" w14:textId="7BB59DA8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36658" w14:textId="45F71A70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AD56A6" w:rsidRPr="00AD56A6" w14:paraId="6E638E73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0985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1F4A" w14:textId="2C509B28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nad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829E9" w14:textId="15FF496A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C82D2" w14:textId="01BA0938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50</w:t>
            </w:r>
          </w:p>
        </w:tc>
      </w:tr>
      <w:tr w:rsidR="00AD56A6" w:rsidRPr="00AD56A6" w14:paraId="7FCFBFBF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BBA6" w14:textId="77777777" w:rsidR="00AD56A6" w:rsidRPr="00CA36A3" w:rsidRDefault="00AD56A6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C279" w14:textId="349CA308" w:rsidR="00AD56A6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i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C567A" w14:textId="23F0139B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E5AD7" w14:textId="3EC11524" w:rsidR="00AD56A6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FC19A7" w:rsidRPr="00AD56A6" w14:paraId="43EC3DC6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17FD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044C" w14:textId="51F5F7E3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lomb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CCB13" w14:textId="643394F5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76E38" w14:textId="6D1D82EC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FC19A7" w:rsidRPr="00AD56A6" w14:paraId="515B06B2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E255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8423" w14:textId="36AA9871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sta 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30176" w14:textId="49A70323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C0866" w14:textId="50BCABA4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FC19A7" w:rsidRPr="00AD56A6" w14:paraId="6F4BD349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855D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03ED" w14:textId="3841BDAD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roa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744FB" w14:textId="4D166D37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E3FA1" w14:textId="09D98A49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1AF77754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AEB8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DC12D" w14:textId="5F04FDBA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ypr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8D0C4" w14:textId="5D86C1E1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9485" w14:textId="60187C66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FC19A7" w:rsidRPr="00AD56A6" w14:paraId="76C45763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719E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B99A2" w14:textId="5A384A47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zech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1B085" w14:textId="600BEA60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DC1E5" w14:textId="61E60242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41C65D73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9918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090E" w14:textId="0F35C45A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nmar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64809" w14:textId="38A13B21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654F7" w14:textId="1C0AC9C3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FC19A7" w:rsidRPr="00AD56A6" w14:paraId="55044BF4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F985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6616C" w14:textId="21E9D52B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cuad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4519D" w14:textId="22A39C94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BC4A8" w14:textId="1EE81AAE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0B0E20DE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05AA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00DC" w14:textId="37831E25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st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4B0F2" w14:textId="3C283268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4F029" w14:textId="27EF4DD8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3A713679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6927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7C240" w14:textId="421FB73B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swatin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3FD38" w14:textId="55C51A5D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643BB" w14:textId="06B48CA9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52A5E0A0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9D3B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D88B" w14:textId="0584E542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Finlan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82CDB" w14:textId="565BD81C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D97D0" w14:textId="20B97586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1A9876F5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04AD" w14:textId="62E69E76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A48B2" w14:textId="1315CB24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3CB6C" w14:textId="293D28E1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FEA9D" w14:textId="11C4FF9B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FC19A7" w:rsidRPr="00AD56A6" w14:paraId="49DF4D42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15F0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5A34" w14:textId="27A604A1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org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A3158" w14:textId="270C55E7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B624" w14:textId="658BEAFB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6B0390FA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8814" w14:textId="6130B1EC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3246" w14:textId="1B66564D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A5417" w14:textId="473937CB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8B3B9" w14:textId="66571B19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0</w:t>
            </w:r>
          </w:p>
        </w:tc>
      </w:tr>
      <w:tr w:rsidR="00FC19A7" w:rsidRPr="00AD56A6" w14:paraId="38489923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9A61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3323" w14:textId="5266EC14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ee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68C86" w14:textId="517BAC55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9BD1C" w14:textId="103237C4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FC19A7" w:rsidRPr="00AD56A6" w14:paraId="7552C5C8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54E7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238A" w14:textId="4EC45D73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uatema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66EA0" w14:textId="5E41E06A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ED5F4" w14:textId="2680D08C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1A995515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033B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EBCA" w14:textId="73B0DE3F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ong Ko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D79CD" w14:textId="634AFAB0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68A02" w14:textId="2D2D90A1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27CE68B9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6A99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3CD5" w14:textId="33E8F02E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unga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E9BA1" w14:textId="29D011D2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57109" w14:textId="409850FF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FC19A7" w:rsidRPr="00AD56A6" w14:paraId="173BC028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D39D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0CBF" w14:textId="31C1DB43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ce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4C5A4" w14:textId="750555A7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EFEA5" w14:textId="745361DE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7C1572FB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2ED3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3648" w14:textId="3AADFD08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d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85C11" w14:textId="07F063F2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0F861" w14:textId="7BD7B5D6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FC19A7" w:rsidRPr="00AD56A6" w14:paraId="7CDD011A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FF61" w14:textId="6B225B3D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08C6" w14:textId="619960DF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done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7A48" w14:textId="5426308A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7FACB" w14:textId="272B4743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4C414CC6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B45B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C806" w14:textId="119D8461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re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8542A" w14:textId="1D5A2885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19BC3" w14:textId="456B8032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FC19A7" w:rsidRPr="00AD56A6" w14:paraId="20244C4F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27AE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321F" w14:textId="6409A643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srae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1CF76" w14:textId="60E76EA5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0D9E7" w14:textId="68EACB66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FC19A7" w:rsidRPr="00AD56A6" w14:paraId="6DCCD7E5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4497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29D3" w14:textId="212899EB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ta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F5CBE" w14:textId="44625442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5BDBD" w14:textId="1AFFF1F5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FC19A7" w:rsidRPr="00AD56A6" w14:paraId="62834B4E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D79C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5416" w14:textId="4581DB9B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Jap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5B6B9" w14:textId="21D29C42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F8BCE" w14:textId="22E264C7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1973CE45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127E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4B02" w14:textId="6957EBA8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eny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76066" w14:textId="6CF86ABD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9E646" w14:textId="38994BA2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703D8AEC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7C6E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4F71" w14:textId="1F933793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atv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C86D4" w14:textId="376DDA6C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D589E" w14:textId="61A4EF99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7582ADB7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C4AB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A0C6" w14:textId="4F73A0C8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uxembour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B9ECD" w14:textId="21EBF904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7F445" w14:textId="788F927B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5972B568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F241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64D4" w14:textId="7D4577CF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lay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D0237" w14:textId="6D122C51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AD2B8" w14:textId="6DB876DC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6821D625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582A4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8300" w14:textId="25BE14F9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al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B8465" w14:textId="08376CE0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F806" w14:textId="3485F2BC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753F829B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22C0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10E4" w14:textId="6E2AF1FF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exi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EDF4E" w14:textId="14E3B54F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9A36E" w14:textId="02E5CAB4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FC19A7" w:rsidRPr="00AD56A6" w14:paraId="7F957C12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C8D8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EEB2" w14:textId="5A132791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p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6EF8B" w14:textId="2BE1D5C5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068E9" w14:textId="0AC9A20F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5561F9A7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451B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0735" w14:textId="0F428620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therlan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15366" w14:textId="1E578EA0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92D0B" w14:textId="67B87B7E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</w:t>
            </w:r>
          </w:p>
        </w:tc>
      </w:tr>
      <w:tr w:rsidR="00FC19A7" w:rsidRPr="00AD56A6" w14:paraId="763C352F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A9A8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44D4" w14:textId="5E01EEC1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ew Zea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7F10" w14:textId="656A7F79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6101" w14:textId="79EE211D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</w:t>
            </w:r>
          </w:p>
        </w:tc>
      </w:tr>
      <w:tr w:rsidR="00FC19A7" w:rsidRPr="00AD56A6" w14:paraId="1EB7456C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419F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D3AA5" w14:textId="56902B17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rth Maced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F832B" w14:textId="73D203C5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7B714" w14:textId="388CBA77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231CCC3E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4235" w14:textId="5E87D862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DF65" w14:textId="2D21FD84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r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5EDFF" w14:textId="15E91C00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83458" w14:textId="465AED0D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FC19A7" w:rsidRPr="00AD56A6" w14:paraId="14CADCF3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712B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4953" w14:textId="17E182B8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ragu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6D2AA" w14:textId="41608EA2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C919B" w14:textId="28FEBF1F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418E3D85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3B85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2AA4" w14:textId="77758DBB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r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1C0CD" w14:textId="73CB23B6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E4F89" w14:textId="2528C051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75F54F6B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2D7C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5DB37" w14:textId="32FE0F3B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ilippi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7BFC4" w14:textId="579B137D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4CCE6" w14:textId="009B8311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0DC21D27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B9C9" w14:textId="7095384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581F" w14:textId="7D0FD6CC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olan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E59BA" w14:textId="7D25A8E5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524D0" w14:textId="006983BD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0</w:t>
            </w:r>
          </w:p>
        </w:tc>
      </w:tr>
      <w:tr w:rsidR="00FC19A7" w:rsidRPr="00AD56A6" w14:paraId="1E037C2E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AE8B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E84F" w14:textId="3801925D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rtug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CE20F" w14:textId="7E428CB7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93E99" w14:textId="2F87A8BC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FC19A7" w:rsidRPr="00AD56A6" w14:paraId="7F9ECEEF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6E3D" w14:textId="5CA71F88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E204" w14:textId="1D5F86BF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erto Ri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394B6" w14:textId="72A5B378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CDB1E" w14:textId="06F49B79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FC19A7" w:rsidRPr="00AD56A6" w14:paraId="35215D2F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0C44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5815" w14:textId="7F5C6126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oma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4ED20" w14:textId="1607E26C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9DA1C" w14:textId="08F7379F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2FE00655" w14:textId="77777777" w:rsidTr="00FC19A7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F13A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300A" w14:textId="65975360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ussian Fede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5ADC0" w14:textId="79667E4F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7687C" w14:textId="08BE49DC" w:rsidR="00FC19A7" w:rsidRPr="00CA36A3" w:rsidRDefault="00FC19A7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C19A7" w:rsidRPr="00AD56A6" w14:paraId="296C3A53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A6E2" w14:textId="77777777" w:rsidR="00FC19A7" w:rsidRPr="00CA36A3" w:rsidRDefault="00FC19A7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E5CC" w14:textId="44AEF1A4" w:rsidR="00FC19A7" w:rsidRPr="00CA36A3" w:rsidRDefault="00FC19A7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rb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997B5" w14:textId="0678F972" w:rsidR="00FC19A7" w:rsidRPr="00CA36A3" w:rsidRDefault="00FC19A7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DB101" w14:textId="5A513078" w:rsidR="00FC19A7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CA36A3" w:rsidRPr="00AD56A6" w14:paraId="7E3406F5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DBEB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9832" w14:textId="55AA0888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ingap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07720" w14:textId="771621D2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6F2F9" w14:textId="214BDC03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CA36A3" w:rsidRPr="00AD56A6" w14:paraId="570947B8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DC39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278F" w14:textId="3BDED0FE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lovak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08346" w14:textId="6E04673A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8FB9A" w14:textId="1F767E2C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CA36A3" w:rsidRPr="00AD56A6" w14:paraId="6F27526F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FE9F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E98F" w14:textId="378E2415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uth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DFDF2" w14:textId="0D5CFC86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41571" w14:textId="6DB263C2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CA36A3" w:rsidRPr="00AD56A6" w14:paraId="5C04BADD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5C80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0632E" w14:textId="424CC228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pa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9BCE4" w14:textId="36FFFB79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06738" w14:textId="5E130042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</w:t>
            </w:r>
          </w:p>
        </w:tc>
      </w:tr>
      <w:tr w:rsidR="00CA36A3" w:rsidRPr="00AD56A6" w14:paraId="1E0EEBE4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B312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B3AD" w14:textId="03B88D7B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ri Lank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EAA2D" w14:textId="5A186845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327E9" w14:textId="547773BE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CA36A3" w:rsidRPr="00AD56A6" w14:paraId="2F42C846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8581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D616F" w14:textId="479A9FA8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wed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FA24F" w14:textId="337680C6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995F" w14:textId="1D187EC6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CA36A3" w:rsidRPr="00AD56A6" w14:paraId="1E4101FD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B0D9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6D64" w14:textId="11950177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witzer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27935" w14:textId="0B66AB39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C4F7" w14:textId="573EC402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CA36A3" w:rsidRPr="00AD56A6" w14:paraId="61B6BECE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EF90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4C17" w14:textId="5B1D7360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ai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60199" w14:textId="13E01926" w:rsidR="00CA36A3" w:rsidRPr="00CA36A3" w:rsidRDefault="00CA36A3" w:rsidP="00F02A02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0C25" w14:textId="5DC693A2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CA36A3" w:rsidRPr="00AD56A6" w14:paraId="1F7DDDDB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3D00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0F5A6" w14:textId="279FF275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urke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CDA8A" w14:textId="3E253797" w:rsidR="00CA36A3" w:rsidRPr="00CA36A3" w:rsidRDefault="00CA36A3" w:rsidP="00CA36A3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8B614" w14:textId="27C3120E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CA36A3" w:rsidRPr="00AD56A6" w14:paraId="391CF180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7367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0FD30" w14:textId="3C0354FB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urks and Caico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DF68F" w14:textId="66DFE8BB" w:rsidR="00CA36A3" w:rsidRPr="00CA36A3" w:rsidRDefault="00CA36A3" w:rsidP="00CA36A3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8C57D" w14:textId="0B91A991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CA36A3" w:rsidRPr="00AD56A6" w14:paraId="26C336A4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ACC4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9533" w14:textId="3DFA39BD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kra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A8FA1" w14:textId="3A411365" w:rsidR="00CA36A3" w:rsidRPr="00CA36A3" w:rsidRDefault="00CA36A3" w:rsidP="00CA36A3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505FB" w14:textId="284722AD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CA36A3" w:rsidRPr="00AD56A6" w14:paraId="187C8890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1B6A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7240" w14:textId="5BDA633B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ted Arab Emirat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4B253" w14:textId="641DAC18" w:rsidR="00CA36A3" w:rsidRPr="00CA36A3" w:rsidRDefault="00CA36A3" w:rsidP="00CA36A3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A1961" w14:textId="5909C1AA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CA36A3" w:rsidRPr="00AD56A6" w14:paraId="3BF3C72D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CB1A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7CDC" w14:textId="02E5ECB3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K and Northern Ire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CEAA6" w14:textId="7AAB3C76" w:rsidR="00CA36A3" w:rsidRPr="00CA36A3" w:rsidRDefault="00CA36A3" w:rsidP="00CA36A3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2BD44" w14:textId="0C8FF5FD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00</w:t>
            </w:r>
          </w:p>
        </w:tc>
      </w:tr>
      <w:tr w:rsidR="00CA36A3" w:rsidRPr="00AD56A6" w14:paraId="0DE8D19D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1657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E0FF" w14:textId="622C088D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ted States of Ame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E64DE" w14:textId="12398C2B" w:rsidR="00CA36A3" w:rsidRPr="00CA36A3" w:rsidRDefault="00CA36A3" w:rsidP="00CA36A3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8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03E09" w14:textId="6A924854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.30</w:t>
            </w:r>
          </w:p>
        </w:tc>
      </w:tr>
      <w:tr w:rsidR="00CA36A3" w:rsidRPr="00AD56A6" w14:paraId="63B48234" w14:textId="77777777" w:rsidTr="00CA36A3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078C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C422D" w14:textId="30FE77D6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rugu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39AA8" w14:textId="2D481A4B" w:rsidR="00CA36A3" w:rsidRPr="00CA36A3" w:rsidRDefault="00CA36A3" w:rsidP="00CA36A3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0DE7F" w14:textId="75D7C8D3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CA36A3" w:rsidRPr="00AD56A6" w14:paraId="54B8F4DD" w14:textId="77777777" w:rsidTr="00F02A02">
        <w:trPr>
          <w:trHeight w:val="300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8AFC2" w14:textId="77777777" w:rsidR="00CA36A3" w:rsidRPr="00CA36A3" w:rsidRDefault="00CA36A3" w:rsidP="00F02A02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B86F5" w14:textId="26A0BB06" w:rsidR="00CA36A3" w:rsidRPr="00CA36A3" w:rsidRDefault="00CA36A3" w:rsidP="00F02A0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etna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754AE8" w14:textId="7F33928B" w:rsidR="00CA36A3" w:rsidRPr="00CA36A3" w:rsidRDefault="00CA36A3" w:rsidP="00CA36A3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C78151" w14:textId="25E13837" w:rsidR="00CA36A3" w:rsidRPr="00CA36A3" w:rsidRDefault="00CA36A3" w:rsidP="00FC19A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36A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0</w:t>
            </w:r>
          </w:p>
        </w:tc>
      </w:tr>
    </w:tbl>
    <w:p w14:paraId="02CC3697" w14:textId="77777777" w:rsidR="00520EDA" w:rsidRPr="00816466" w:rsidRDefault="00520EDA" w:rsidP="00520EDA">
      <w:pPr>
        <w:rPr>
          <w:color w:val="F79646" w:themeColor="accent6"/>
          <w:lang w:eastAsia="ja-JP"/>
        </w:rPr>
      </w:pPr>
    </w:p>
    <w:sectPr w:rsidR="00520EDA" w:rsidRPr="00816466" w:rsidSect="00A96463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pgNumType w:start="1"/>
      <w:cols w:space="720" w:equalWidth="0">
        <w:col w:w="9360" w:space="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1C07C" w14:textId="77777777" w:rsidR="00570C4A" w:rsidRDefault="00570C4A">
      <w:r>
        <w:separator/>
      </w:r>
    </w:p>
  </w:endnote>
  <w:endnote w:type="continuationSeparator" w:id="0">
    <w:p w14:paraId="1D9BF5E5" w14:textId="77777777" w:rsidR="00570C4A" w:rsidRDefault="00570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22D45" w14:textId="77777777" w:rsidR="00570C4A" w:rsidRDefault="00570C4A">
      <w:r>
        <w:separator/>
      </w:r>
    </w:p>
  </w:footnote>
  <w:footnote w:type="continuationSeparator" w:id="0">
    <w:p w14:paraId="10CBCBD7" w14:textId="77777777" w:rsidR="00570C4A" w:rsidRDefault="00570C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8240584"/>
      <w:docPartObj>
        <w:docPartGallery w:val="Page Numbers (Top of Page)"/>
        <w:docPartUnique/>
      </w:docPartObj>
    </w:sdtPr>
    <w:sdtContent>
      <w:p w14:paraId="2A0D37C5" w14:textId="0E408B60" w:rsidR="00DE7FB4" w:rsidRDefault="00DE7FB4" w:rsidP="002737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3114B" w14:textId="77777777" w:rsidR="00DE7FB4" w:rsidRDefault="00DE7FB4" w:rsidP="00A9646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467636931"/>
      <w:docPartObj>
        <w:docPartGallery w:val="Page Numbers (Top of Page)"/>
        <w:docPartUnique/>
      </w:docPartObj>
    </w:sdtPr>
    <w:sdtContent>
      <w:p w14:paraId="416A392C" w14:textId="0DB77BF4" w:rsidR="00DE7FB4" w:rsidRPr="00A96463" w:rsidRDefault="00DE7FB4" w:rsidP="0027373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1</w:t>
        </w:r>
        <w:r w:rsidRPr="00A96463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4AE7AA8" w14:textId="08B41D07" w:rsidR="00DE7FB4" w:rsidRPr="00A96463" w:rsidRDefault="00520EDA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>AWE SHORT FORM</w:t>
    </w:r>
    <w:r w:rsidR="00DE7FB4" w:rsidRPr="00A96463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36663579"/>
      <w:docPartObj>
        <w:docPartGallery w:val="Page Numbers (Top of Page)"/>
        <w:docPartUnique/>
      </w:docPartObj>
    </w:sdtPr>
    <w:sdtContent>
      <w:p w14:paraId="19AE9ED1" w14:textId="19C1D81B" w:rsidR="00DE7FB4" w:rsidRDefault="00DE7FB4" w:rsidP="0027373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198C44" w14:textId="77777777" w:rsidR="00DE7FB4" w:rsidRDefault="00DE7FB4" w:rsidP="00A96463">
    <w:pPr>
      <w:pStyle w:val="Header"/>
      <w:ind w:right="360"/>
      <w:rPr>
        <w:rFonts w:ascii="Times New Roman" w:hAnsi="Times New Roman" w:cs="Times New Roman"/>
        <w:sz w:val="24"/>
        <w:szCs w:val="24"/>
        <w:lang w:val="en-US"/>
      </w:rPr>
    </w:pPr>
  </w:p>
  <w:p w14:paraId="018F1174" w14:textId="56939DAA" w:rsidR="00DE7FB4" w:rsidRPr="00A96463" w:rsidRDefault="00DE7FB4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A96463">
      <w:rPr>
        <w:rFonts w:ascii="Times New Roman" w:hAnsi="Times New Roman" w:cs="Times New Roman"/>
        <w:sz w:val="24"/>
        <w:szCs w:val="24"/>
        <w:lang w:val="en-US"/>
      </w:rPr>
      <w:t>Running head: SELF-CARE IN MOTHERS DURING COVID-19</w:t>
    </w:r>
    <w:r w:rsidRPr="00A96463">
      <w:rPr>
        <w:rFonts w:ascii="Times New Roman" w:hAnsi="Times New Roman" w:cs="Times New Roman"/>
        <w:sz w:val="24"/>
        <w:szCs w:val="24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55646"/>
    <w:multiLevelType w:val="hybridMultilevel"/>
    <w:tmpl w:val="A2A41F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912E6"/>
    <w:multiLevelType w:val="multilevel"/>
    <w:tmpl w:val="870C6D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47155811">
    <w:abstractNumId w:val="1"/>
  </w:num>
  <w:num w:numId="2" w16cid:durableId="406997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225"/>
    <w:rsid w:val="0000392C"/>
    <w:rsid w:val="00031459"/>
    <w:rsid w:val="0005706E"/>
    <w:rsid w:val="00080573"/>
    <w:rsid w:val="000F11A4"/>
    <w:rsid w:val="001255CE"/>
    <w:rsid w:val="00127DBD"/>
    <w:rsid w:val="00146358"/>
    <w:rsid w:val="0015514C"/>
    <w:rsid w:val="001620C6"/>
    <w:rsid w:val="00165CBB"/>
    <w:rsid w:val="001662E6"/>
    <w:rsid w:val="001707F6"/>
    <w:rsid w:val="00181FC3"/>
    <w:rsid w:val="00187075"/>
    <w:rsid w:val="00190939"/>
    <w:rsid w:val="00197FA8"/>
    <w:rsid w:val="001A0F4B"/>
    <w:rsid w:val="001A4554"/>
    <w:rsid w:val="001A5406"/>
    <w:rsid w:val="001B6C18"/>
    <w:rsid w:val="001D38E9"/>
    <w:rsid w:val="001D5391"/>
    <w:rsid w:val="001E1609"/>
    <w:rsid w:val="001F660D"/>
    <w:rsid w:val="002050AA"/>
    <w:rsid w:val="002058B6"/>
    <w:rsid w:val="00206102"/>
    <w:rsid w:val="00221F96"/>
    <w:rsid w:val="00230497"/>
    <w:rsid w:val="0023676F"/>
    <w:rsid w:val="00240EFF"/>
    <w:rsid w:val="002510BA"/>
    <w:rsid w:val="00263D6B"/>
    <w:rsid w:val="00272D5C"/>
    <w:rsid w:val="0027373C"/>
    <w:rsid w:val="002803EB"/>
    <w:rsid w:val="00280602"/>
    <w:rsid w:val="00291178"/>
    <w:rsid w:val="002A607B"/>
    <w:rsid w:val="002C2C41"/>
    <w:rsid w:val="002D4CC4"/>
    <w:rsid w:val="002E1AB4"/>
    <w:rsid w:val="003004A9"/>
    <w:rsid w:val="0031059A"/>
    <w:rsid w:val="00311A1A"/>
    <w:rsid w:val="00351B9B"/>
    <w:rsid w:val="00361D99"/>
    <w:rsid w:val="00364E26"/>
    <w:rsid w:val="00394CC6"/>
    <w:rsid w:val="003A720A"/>
    <w:rsid w:val="003C09E7"/>
    <w:rsid w:val="003C6D1E"/>
    <w:rsid w:val="003D0786"/>
    <w:rsid w:val="003E7057"/>
    <w:rsid w:val="003F0D60"/>
    <w:rsid w:val="0040430D"/>
    <w:rsid w:val="00405901"/>
    <w:rsid w:val="00413294"/>
    <w:rsid w:val="00415D9D"/>
    <w:rsid w:val="00424566"/>
    <w:rsid w:val="00425FF0"/>
    <w:rsid w:val="004304AF"/>
    <w:rsid w:val="004314A2"/>
    <w:rsid w:val="00447488"/>
    <w:rsid w:val="00454B88"/>
    <w:rsid w:val="00454C5F"/>
    <w:rsid w:val="0047656C"/>
    <w:rsid w:val="00483DAB"/>
    <w:rsid w:val="004851A5"/>
    <w:rsid w:val="0048724C"/>
    <w:rsid w:val="00487C1D"/>
    <w:rsid w:val="004940CF"/>
    <w:rsid w:val="004A2D82"/>
    <w:rsid w:val="004D300E"/>
    <w:rsid w:val="0050457C"/>
    <w:rsid w:val="00515BD5"/>
    <w:rsid w:val="00520EDA"/>
    <w:rsid w:val="00523036"/>
    <w:rsid w:val="005301A1"/>
    <w:rsid w:val="00534E05"/>
    <w:rsid w:val="00544115"/>
    <w:rsid w:val="00563AA0"/>
    <w:rsid w:val="00570C4A"/>
    <w:rsid w:val="005931A2"/>
    <w:rsid w:val="00593307"/>
    <w:rsid w:val="0059413F"/>
    <w:rsid w:val="005A3A02"/>
    <w:rsid w:val="005A62F4"/>
    <w:rsid w:val="005B0D03"/>
    <w:rsid w:val="005B3570"/>
    <w:rsid w:val="005C66BF"/>
    <w:rsid w:val="005E6C24"/>
    <w:rsid w:val="00600123"/>
    <w:rsid w:val="0060078A"/>
    <w:rsid w:val="00606ED4"/>
    <w:rsid w:val="00620311"/>
    <w:rsid w:val="00624C14"/>
    <w:rsid w:val="00636527"/>
    <w:rsid w:val="00655B6D"/>
    <w:rsid w:val="00656F2D"/>
    <w:rsid w:val="00662B36"/>
    <w:rsid w:val="00673CE0"/>
    <w:rsid w:val="00676AFB"/>
    <w:rsid w:val="0068041A"/>
    <w:rsid w:val="006A1D2A"/>
    <w:rsid w:val="006B2C85"/>
    <w:rsid w:val="006D435B"/>
    <w:rsid w:val="006D4CB8"/>
    <w:rsid w:val="006E47CC"/>
    <w:rsid w:val="006E68B3"/>
    <w:rsid w:val="006E7032"/>
    <w:rsid w:val="006F5B61"/>
    <w:rsid w:val="00705469"/>
    <w:rsid w:val="0071730C"/>
    <w:rsid w:val="0073366D"/>
    <w:rsid w:val="007376E1"/>
    <w:rsid w:val="00743F79"/>
    <w:rsid w:val="0074680D"/>
    <w:rsid w:val="00766E08"/>
    <w:rsid w:val="007832B7"/>
    <w:rsid w:val="007A3481"/>
    <w:rsid w:val="007B743B"/>
    <w:rsid w:val="007E0EA6"/>
    <w:rsid w:val="007E2D7A"/>
    <w:rsid w:val="007E5632"/>
    <w:rsid w:val="007F0C59"/>
    <w:rsid w:val="00816466"/>
    <w:rsid w:val="00836D99"/>
    <w:rsid w:val="00853B6C"/>
    <w:rsid w:val="00857AA2"/>
    <w:rsid w:val="00866AEB"/>
    <w:rsid w:val="00876A28"/>
    <w:rsid w:val="00880B93"/>
    <w:rsid w:val="0088224B"/>
    <w:rsid w:val="00887D66"/>
    <w:rsid w:val="008B5657"/>
    <w:rsid w:val="008B5FBE"/>
    <w:rsid w:val="008B6BE5"/>
    <w:rsid w:val="008B7C21"/>
    <w:rsid w:val="008C021B"/>
    <w:rsid w:val="008D13FA"/>
    <w:rsid w:val="008E0F9B"/>
    <w:rsid w:val="008F6A39"/>
    <w:rsid w:val="0090499D"/>
    <w:rsid w:val="00914424"/>
    <w:rsid w:val="00921725"/>
    <w:rsid w:val="0092204C"/>
    <w:rsid w:val="009329FC"/>
    <w:rsid w:val="00963F7F"/>
    <w:rsid w:val="00967D5D"/>
    <w:rsid w:val="009836C3"/>
    <w:rsid w:val="00994A26"/>
    <w:rsid w:val="009954EA"/>
    <w:rsid w:val="009A2E60"/>
    <w:rsid w:val="009C3D9E"/>
    <w:rsid w:val="009D5225"/>
    <w:rsid w:val="009F5D6F"/>
    <w:rsid w:val="00A1074A"/>
    <w:rsid w:val="00A30584"/>
    <w:rsid w:val="00A656E4"/>
    <w:rsid w:val="00A756FF"/>
    <w:rsid w:val="00A96463"/>
    <w:rsid w:val="00AA7FAE"/>
    <w:rsid w:val="00AB3429"/>
    <w:rsid w:val="00AC1AC1"/>
    <w:rsid w:val="00AD56A6"/>
    <w:rsid w:val="00AE0F39"/>
    <w:rsid w:val="00B01758"/>
    <w:rsid w:val="00B2163F"/>
    <w:rsid w:val="00B5083E"/>
    <w:rsid w:val="00B60D22"/>
    <w:rsid w:val="00B70E42"/>
    <w:rsid w:val="00B740FB"/>
    <w:rsid w:val="00B770D9"/>
    <w:rsid w:val="00B80C3B"/>
    <w:rsid w:val="00B92B00"/>
    <w:rsid w:val="00B93E30"/>
    <w:rsid w:val="00B96B35"/>
    <w:rsid w:val="00BA2A5B"/>
    <w:rsid w:val="00BA5A29"/>
    <w:rsid w:val="00BC4124"/>
    <w:rsid w:val="00BD15CD"/>
    <w:rsid w:val="00BE4B75"/>
    <w:rsid w:val="00BE78F4"/>
    <w:rsid w:val="00C27204"/>
    <w:rsid w:val="00C30341"/>
    <w:rsid w:val="00C30F2E"/>
    <w:rsid w:val="00C3241A"/>
    <w:rsid w:val="00C37B77"/>
    <w:rsid w:val="00C766CD"/>
    <w:rsid w:val="00C77618"/>
    <w:rsid w:val="00C802CD"/>
    <w:rsid w:val="00C832AF"/>
    <w:rsid w:val="00C911AF"/>
    <w:rsid w:val="00C930DC"/>
    <w:rsid w:val="00CA36A3"/>
    <w:rsid w:val="00CA4E3D"/>
    <w:rsid w:val="00CA7719"/>
    <w:rsid w:val="00CB591E"/>
    <w:rsid w:val="00CC03AF"/>
    <w:rsid w:val="00CD1E91"/>
    <w:rsid w:val="00CD21FA"/>
    <w:rsid w:val="00CD471F"/>
    <w:rsid w:val="00CE07C4"/>
    <w:rsid w:val="00CE2897"/>
    <w:rsid w:val="00CE6C29"/>
    <w:rsid w:val="00CF69C1"/>
    <w:rsid w:val="00D043FC"/>
    <w:rsid w:val="00D15C37"/>
    <w:rsid w:val="00D161B8"/>
    <w:rsid w:val="00D16630"/>
    <w:rsid w:val="00D448D9"/>
    <w:rsid w:val="00D526D7"/>
    <w:rsid w:val="00D66E97"/>
    <w:rsid w:val="00D67AB0"/>
    <w:rsid w:val="00D712BA"/>
    <w:rsid w:val="00D95B00"/>
    <w:rsid w:val="00DA25A4"/>
    <w:rsid w:val="00DB4468"/>
    <w:rsid w:val="00DB58F2"/>
    <w:rsid w:val="00DC4B91"/>
    <w:rsid w:val="00DE7FB4"/>
    <w:rsid w:val="00DF1EAB"/>
    <w:rsid w:val="00E11234"/>
    <w:rsid w:val="00E20846"/>
    <w:rsid w:val="00E21258"/>
    <w:rsid w:val="00E25BED"/>
    <w:rsid w:val="00E37B04"/>
    <w:rsid w:val="00E508E2"/>
    <w:rsid w:val="00E52658"/>
    <w:rsid w:val="00E57432"/>
    <w:rsid w:val="00E6552E"/>
    <w:rsid w:val="00E84EC6"/>
    <w:rsid w:val="00E979AC"/>
    <w:rsid w:val="00EB43A2"/>
    <w:rsid w:val="00EB7E28"/>
    <w:rsid w:val="00EC1AD0"/>
    <w:rsid w:val="00ED562F"/>
    <w:rsid w:val="00EE4C77"/>
    <w:rsid w:val="00EE5FA8"/>
    <w:rsid w:val="00EF5BF8"/>
    <w:rsid w:val="00F25A2F"/>
    <w:rsid w:val="00F45BD7"/>
    <w:rsid w:val="00F53FC0"/>
    <w:rsid w:val="00F710FB"/>
    <w:rsid w:val="00F955BA"/>
    <w:rsid w:val="00FB0438"/>
    <w:rsid w:val="00FB5603"/>
    <w:rsid w:val="00FC19A7"/>
    <w:rsid w:val="00FC408F"/>
    <w:rsid w:val="00FF232F"/>
    <w:rsid w:val="00FF6976"/>
    <w:rsid w:val="00FF6AC2"/>
    <w:rsid w:val="00FF6BDA"/>
    <w:rsid w:val="00FF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3AB05"/>
  <w15:docId w15:val="{432D7E15-9204-E748-8C56-50003581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A2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89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CE2897"/>
  </w:style>
  <w:style w:type="paragraph" w:styleId="Footer">
    <w:name w:val="footer"/>
    <w:basedOn w:val="Normal"/>
    <w:link w:val="FooterChar"/>
    <w:uiPriority w:val="99"/>
    <w:unhideWhenUsed/>
    <w:rsid w:val="00CE2897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CE28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897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96463"/>
  </w:style>
  <w:style w:type="paragraph" w:styleId="ListParagraph">
    <w:name w:val="List Paragraph"/>
    <w:basedOn w:val="Normal"/>
    <w:uiPriority w:val="34"/>
    <w:qFormat/>
    <w:rsid w:val="00887D66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766E0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6E0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D13F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6E7032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D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D60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0175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105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unhideWhenUsed/>
    <w:qFormat/>
    <w:rsid w:val="009C3D9E"/>
    <w:rPr>
      <w:i/>
      <w:iCs/>
    </w:rPr>
  </w:style>
  <w:style w:type="table" w:customStyle="1" w:styleId="APAReport">
    <w:name w:val="APA Report"/>
    <w:basedOn w:val="TableNormal"/>
    <w:uiPriority w:val="99"/>
    <w:rsid w:val="009C3D9E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7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1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B7408-2035-4D9A-A34B-80785BF8F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a</dc:creator>
  <cp:lastModifiedBy>Marianna Graziosi</cp:lastModifiedBy>
  <cp:revision>3</cp:revision>
  <cp:lastPrinted>2021-04-26T16:09:00Z</cp:lastPrinted>
  <dcterms:created xsi:type="dcterms:W3CDTF">2024-11-20T23:59:00Z</dcterms:created>
  <dcterms:modified xsi:type="dcterms:W3CDTF">2024-11-2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GoPvk97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